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904"/>
        <w:gridCol w:w="41"/>
        <w:gridCol w:w="1372"/>
        <w:gridCol w:w="1391"/>
        <w:gridCol w:w="1710"/>
        <w:gridCol w:w="1620"/>
        <w:gridCol w:w="1350"/>
        <w:gridCol w:w="1530"/>
        <w:gridCol w:w="1800"/>
        <w:gridCol w:w="1458"/>
      </w:tblGrid>
      <w:tr w:rsidR="0035226E" w:rsidRPr="00953A13" w:rsidTr="003009B7">
        <w:trPr>
          <w:trHeight w:val="300"/>
        </w:trPr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arker</w:t>
            </w:r>
          </w:p>
        </w:tc>
        <w:tc>
          <w:tcPr>
            <w:tcW w:w="14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247A5E">
              <w:rPr>
                <w:rFonts w:eastAsia="Times New Roman"/>
                <w:b/>
                <w:bCs/>
                <w:i/>
                <w:color w:val="000000"/>
              </w:rPr>
              <w:t>c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247A5E">
              <w:rPr>
                <w:rFonts w:eastAsia="Times New Roman"/>
                <w:b/>
                <w:bCs/>
                <w:i/>
                <w:color w:val="000000"/>
              </w:rPr>
              <w:t>w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247A5E">
              <w:rPr>
                <w:rFonts w:ascii="Symbol" w:eastAsia="Times New Roman" w:hAnsi="Symbol"/>
                <w:b/>
                <w:bCs/>
                <w:i/>
                <w:color w:val="000000"/>
              </w:rPr>
              <w:t></w:t>
            </w:r>
            <w:r w:rsidRPr="00247A5E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L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247A5E">
              <w:rPr>
                <w:rFonts w:ascii="Symbol" w:eastAsia="Times New Roman" w:hAnsi="Symbol"/>
                <w:b/>
                <w:bCs/>
                <w:i/>
                <w:color w:val="000000"/>
              </w:rPr>
              <w:t></w:t>
            </w:r>
            <w:r w:rsidRPr="00247A5E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247A5E">
              <w:rPr>
                <w:rFonts w:eastAsia="Times New Roman"/>
                <w:b/>
                <w:bCs/>
                <w:i/>
                <w:color w:val="000000"/>
              </w:rPr>
              <w:t>z</w:t>
            </w:r>
            <w:r w:rsidRPr="00247A5E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247A5E">
              <w:rPr>
                <w:rFonts w:eastAsia="Times New Roman"/>
                <w:b/>
                <w:bCs/>
                <w:i/>
                <w:color w:val="000000"/>
              </w:rPr>
              <w:t>z</w:t>
            </w:r>
            <w:r w:rsidRPr="00247A5E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R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247A5E">
              <w:rPr>
                <w:rFonts w:eastAsia="Times New Roman"/>
                <w:b/>
                <w:bCs/>
                <w:i/>
                <w:color w:val="000000"/>
              </w:rPr>
              <w:t>p</w:t>
            </w:r>
            <w:r w:rsidRPr="00247A5E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L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247A5E">
              <w:rPr>
                <w:rFonts w:eastAsia="Times New Roman"/>
                <w:b/>
                <w:bCs/>
                <w:i/>
                <w:color w:val="000000"/>
              </w:rPr>
              <w:t>p</w:t>
            </w:r>
            <w:r w:rsidRPr="00247A5E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R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1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38.95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5.2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351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1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4.4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0.0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.28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5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0.994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3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35.39, 42.24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1.21, 18.76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523, 0.7439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80, 0.0373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4.58, 102.82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4.35, 32.01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6.33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8</w:t>
            </w:r>
            <w:r w:rsidRPr="00247A5E">
              <w:rPr>
                <w:rFonts w:eastAsia="Times New Roman"/>
                <w:color w:val="000000"/>
              </w:rPr>
              <w:t>, 0.002)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826, 0.999)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2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3.73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3.8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18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990.3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7.8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11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0.977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3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38.70, 46.17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8.51, 18.59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3, 0.7201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67, 0.0548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5.00, 999.83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0.61, 33.06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.70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6</w:t>
            </w:r>
            <w:r w:rsidRPr="00247A5E">
              <w:rPr>
                <w:rFonts w:eastAsia="Times New Roman"/>
                <w:color w:val="000000"/>
              </w:rPr>
              <w:t>, 0.010)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768, 0.999)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3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7.48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3.9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155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2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3.3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5.9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5.16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8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0.943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3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6.94, 28.51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.85, 6.42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823, 0.4989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86, 0.0867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.46, 6.19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3.31, 12.880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5.02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8</w:t>
            </w:r>
            <w:r w:rsidRPr="00247A5E">
              <w:rPr>
                <w:rFonts w:eastAsia="Times New Roman"/>
                <w:color w:val="000000"/>
              </w:rPr>
              <w:t>, 0.001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896, 0.975)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4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8.92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7.5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14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75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5.7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.7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.37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0.920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3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7.69, 30.14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4.87, 10.39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30, 0.7493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270, 0.3915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.23, 394.46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3.28, 17.64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.370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7</w:t>
            </w:r>
            <w:r w:rsidRPr="00247A5E">
              <w:rPr>
                <w:rFonts w:eastAsia="Times New Roman"/>
                <w:color w:val="000000"/>
              </w:rPr>
              <w:t>, 0.001)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865, 0.960)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5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6.49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25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6.4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93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0.937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3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6.32, 28.66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48, 5.29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8, 0.9996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1, 0.0311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.04, 999.90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4.41, 12.30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6, 0.024)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885, 0.975)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FC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6.31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1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0.3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.9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.51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8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1.000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3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6.19, 26.97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58, 2.90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8, 0.0287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4, 0.0122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6.04, 16.27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3.94, 8.78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.51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8</w:t>
            </w:r>
            <w:r w:rsidRPr="00247A5E">
              <w:rPr>
                <w:rFonts w:eastAsia="Times New Roman"/>
                <w:color w:val="000000"/>
              </w:rPr>
              <w:t>, 0.01)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983, 1.000)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D1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6.05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.83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58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7.0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68.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1.000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3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45.73, 49.23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.93, 7.78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5, 0.0046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73, 0.9966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9.38, 39.43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.30, 675.64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1, 0.168)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978, 1.000)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D2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6.05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.7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1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27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4.3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98.7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1.000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3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45.69, 50.23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.71, 7.71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6, 0.0044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2, 0.9962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8.34, 34.88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.24, 928.95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6, 0.173)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979, 1.000)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D3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6.06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3.9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32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8.0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04.3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1.000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3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45.81, 49.02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.34, 7.48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3, 0.0064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1113, 0.9290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6.97, 32.49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8.45, 107.58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7.95x10</w:t>
            </w:r>
            <w:r w:rsidRPr="00247A5E">
              <w:rPr>
                <w:rFonts w:eastAsia="Times New Roman"/>
                <w:color w:val="000000"/>
                <w:vertAlign w:val="superscript"/>
              </w:rPr>
              <w:t>-5,</w:t>
            </w:r>
            <w:r w:rsidRPr="00247A5E">
              <w:rPr>
                <w:rFonts w:eastAsia="Times New Roman"/>
                <w:color w:val="000000"/>
              </w:rPr>
              <w:t xml:space="preserve"> 0.184)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977, 1.000)</w:t>
            </w:r>
          </w:p>
        </w:tc>
      </w:tr>
      <w:tr w:rsidR="0035226E" w:rsidRPr="00953A13" w:rsidTr="003009B7">
        <w:trPr>
          <w:trHeight w:val="300"/>
        </w:trPr>
        <w:tc>
          <w:tcPr>
            <w:tcW w:w="90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D4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6.05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.43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0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433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32.7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35.2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0.0291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C0C0C0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1.000</w:t>
            </w:r>
          </w:p>
        </w:tc>
      </w:tr>
      <w:tr w:rsidR="0035226E" w:rsidRPr="00953A13" w:rsidTr="003009B7">
        <w:trPr>
          <w:trHeight w:val="300"/>
        </w:trPr>
        <w:tc>
          <w:tcPr>
            <w:tcW w:w="945" w:type="dxa"/>
            <w:gridSpan w:val="2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72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45.75, 51.19)</w:t>
            </w:r>
          </w:p>
        </w:tc>
        <w:tc>
          <w:tcPr>
            <w:tcW w:w="1391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2.30, 7.75)</w:t>
            </w:r>
          </w:p>
        </w:tc>
        <w:tc>
          <w:tcPr>
            <w:tcW w:w="171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3, 0.0035)</w:t>
            </w:r>
          </w:p>
        </w:tc>
        <w:tc>
          <w:tcPr>
            <w:tcW w:w="162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92, 0.9993)</w:t>
            </w:r>
          </w:p>
        </w:tc>
        <w:tc>
          <w:tcPr>
            <w:tcW w:w="135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9.98, 44.50)</w:t>
            </w:r>
          </w:p>
        </w:tc>
        <w:tc>
          <w:tcPr>
            <w:tcW w:w="153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1.53, 434.73)</w:t>
            </w:r>
          </w:p>
        </w:tc>
        <w:tc>
          <w:tcPr>
            <w:tcW w:w="1800" w:type="dxa"/>
            <w:noWrap/>
          </w:tcPr>
          <w:p w:rsidR="0035226E" w:rsidRPr="00247A5E" w:rsidRDefault="0035226E" w:rsidP="003009B7">
            <w:pPr>
              <w:jc w:val="center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(0.0002, 0.1938)</w:t>
            </w:r>
          </w:p>
        </w:tc>
        <w:tc>
          <w:tcPr>
            <w:tcW w:w="1458" w:type="dxa"/>
          </w:tcPr>
          <w:p w:rsidR="0035226E" w:rsidRPr="00247A5E" w:rsidRDefault="0035226E" w:rsidP="003009B7">
            <w:pPr>
              <w:jc w:val="center"/>
              <w:rPr>
                <w:color w:val="000000"/>
              </w:rPr>
            </w:pPr>
            <w:r w:rsidRPr="00247A5E">
              <w:rPr>
                <w:color w:val="000000"/>
              </w:rPr>
              <w:t>(0.978, 1.000)</w:t>
            </w:r>
          </w:p>
        </w:tc>
      </w:tr>
    </w:tbl>
    <w:p w:rsidR="00323200" w:rsidRDefault="00323200"/>
    <w:sectPr w:rsidR="00323200" w:rsidSect="003522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drawingGridHorizontalSpacing w:val="120"/>
  <w:displayHorizontalDrawingGridEvery w:val="2"/>
  <w:characterSpacingControl w:val="doNotCompress"/>
  <w:compat/>
  <w:rsids>
    <w:rsidRoot w:val="0035226E"/>
    <w:rsid w:val="00323200"/>
    <w:rsid w:val="0035226E"/>
    <w:rsid w:val="003C5063"/>
    <w:rsid w:val="003E46E1"/>
    <w:rsid w:val="0046142E"/>
    <w:rsid w:val="005F080D"/>
    <w:rsid w:val="00AF6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26E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70</Characters>
  <Application>Microsoft Office Word</Application>
  <DocSecurity>0</DocSecurity>
  <Lines>34</Lines>
  <Paragraphs>6</Paragraphs>
  <ScaleCrop>false</ScaleCrop>
  <Company/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</cp:revision>
  <dcterms:created xsi:type="dcterms:W3CDTF">2012-12-19T04:20:00Z</dcterms:created>
  <dcterms:modified xsi:type="dcterms:W3CDTF">2012-12-19T04:25:00Z</dcterms:modified>
</cp:coreProperties>
</file>